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E41" w:rsidRDefault="008A6889" w:rsidP="00E67D0F">
      <w:pPr>
        <w:pStyle w:val="a5"/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FFFFF"/>
        </w:rPr>
      </w:pPr>
      <w:r w:rsidRPr="008A6889">
        <w:rPr>
          <w:rFonts w:ascii="Times New Roman" w:hAnsi="Times New Roman" w:cs="Times New Roman"/>
          <w:b/>
          <w:highlight w:val="yellow"/>
        </w:rPr>
        <w:t>choline-phosphate cytidylyltransferase</w:t>
      </w:r>
      <w:r w:rsidRPr="008A6889">
        <w:rPr>
          <w:rFonts w:ascii="Times New Roman" w:hAnsi="Times New Roman" w:cs="Times New Roman"/>
          <w:b/>
        </w:rPr>
        <w:t xml:space="preserve"> gene (</w:t>
      </w:r>
      <w:r w:rsidRPr="008A6889">
        <w:rPr>
          <w:rFonts w:ascii="Times New Roman" w:hAnsi="Times New Roman" w:cs="Times New Roman"/>
          <w:b/>
          <w:i/>
        </w:rPr>
        <w:t>pcyt-1</w:t>
      </w:r>
      <w:r w:rsidRPr="008A6889">
        <w:rPr>
          <w:rFonts w:ascii="Times New Roman" w:hAnsi="Times New Roman" w:cs="Times New Roman"/>
          <w:b/>
        </w:rPr>
        <w:t>)</w:t>
      </w:r>
      <w:r w:rsidR="00E67D0F" w:rsidRPr="008A6889">
        <w:rPr>
          <w:rFonts w:ascii="Times New Roman" w:hAnsi="Times New Roman" w:cs="Times New Roman"/>
          <w:b/>
          <w:color w:val="333333"/>
          <w:sz w:val="20"/>
          <w:szCs w:val="20"/>
          <w:shd w:val="clear" w:color="auto" w:fill="FFFFFF"/>
        </w:rPr>
        <w:t xml:space="preserve"> </w:t>
      </w:r>
    </w:p>
    <w:p w:rsidR="00E67D0F" w:rsidRPr="00E67D0F" w:rsidRDefault="00E67D0F" w:rsidP="00E67D0F">
      <w:pPr>
        <w:pStyle w:val="a5"/>
        <w:rPr>
          <w:rFonts w:ascii="Times New Roman" w:hAnsi="Times New Roman" w:cs="Times New Roman"/>
          <w:color w:val="333333"/>
        </w:rPr>
      </w:pPr>
      <w:bookmarkStart w:id="0" w:name="_GoBack"/>
      <w:bookmarkEnd w:id="0"/>
      <w:r w:rsidRPr="00E67D0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TGTCGTCCCGCCAACTACGCAAACGTCAGACCGCGGCCAACAATTCGAGCCCTCCGGGAAAGAAACGGGCCCCAATCGAATCGAAGTCTCCAACTTCGGAGAGGTCGGAAATTGAGAACGGATCAGAGTTAAGACTAGCACTGAACAAACCAGCACCCTATAGCGATGAGCCTGATGCTATAAATGAGAGGAATCGAGTGGATTACAGTAAAAAAATCACCTTGGAAGAGGCCTACAACAACTCAGCCGGCCGACCAGTCCGAGTATTTGCTGATGGAATCTACGACTTGTTCCATCATGGACACGCGAATCAGTTGAGACAAGCCAAAAATGCCTTCCCGAATGTCTACTTGATCGTTGGAGTCTGTGGCGACAAAAACACCCACAAATTCAAGGGGCGCACAGTGACCGAAGAAGACGAGCGGTTCGAAGCCGTCCGCCATTGCAGATATGTGGACGAAGTTTATAGGGACTCACCATGGTATGTGACCGTCGATTTCCTCAAAGAATTGAA</w:t>
      </w:r>
      <w:r w:rsidRPr="00E67D0F">
        <w:rPr>
          <w:rFonts w:ascii="Times New Roman" w:hAnsi="Times New Roman" w:cs="Times New Roman"/>
          <w:color w:val="333333"/>
          <w:sz w:val="20"/>
          <w:szCs w:val="20"/>
          <w:highlight w:val="yellow"/>
          <w:shd w:val="clear" w:color="auto" w:fill="FFFFFF"/>
        </w:rPr>
        <w:t>GGTGGACTTTATCGCTCAT</w:t>
      </w:r>
      <w:r w:rsidRPr="00E67D0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GACGCCATACCGTACCTAGCCCCAGGCGAAGAAGATTTGTACGAAAAATTCAGACGGGAGGGAATGTTTGTGGAAACGCAGCGAACGGAAGGCGTTTCTACGTCGGATGTGGTCTGCAGAATCATCAGAGACTATGACAAGTATGTGAGAAGGAACCTACAGAGAGGATACTCCGCCAAGGAACTCAATGTCGGATTCTTTTCGGCCCAACGATACCAACTCCAAAACCAAGTGGACAGTCTGAAACAAAAGGGA</w:t>
      </w:r>
      <w:r w:rsidRPr="00E67D0F">
        <w:rPr>
          <w:rFonts w:ascii="Times New Roman" w:hAnsi="Times New Roman" w:cs="Times New Roman"/>
          <w:color w:val="333333"/>
          <w:sz w:val="20"/>
          <w:szCs w:val="20"/>
          <w:highlight w:val="yellow"/>
          <w:shd w:val="clear" w:color="auto" w:fill="FFFFFF"/>
        </w:rPr>
        <w:t>GCCGAACTCCTAAACAGTT</w:t>
      </w:r>
      <w:r w:rsidRPr="00E67D0F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GGAGAACCCGCTCCGACGACTTTGTTAGAGGCTTCTTAGAGACCTTCCACAAAGATGGCCACATTACCCTGAACCTTGGCTCCAAACTCCGAGAATTGGTGAGCAGATCCCCATCCCCGGCCATTGAAGACGGATCGGCGGACGACGAAGAGAAAAATGACAACATCAAGACTTCAAAAGTTATCTAA</w:t>
      </w:r>
    </w:p>
    <w:p w:rsidR="00365E49" w:rsidRPr="00E67D0F" w:rsidRDefault="00365E49">
      <w:pPr>
        <w:rPr>
          <w:rFonts w:ascii="Times New Roman" w:hAnsi="Times New Roman" w:cs="Times New Roman"/>
        </w:rPr>
      </w:pPr>
    </w:p>
    <w:sectPr w:rsidR="00365E49" w:rsidRPr="00E67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5BA" w:rsidRDefault="007165BA" w:rsidP="00E67D0F">
      <w:r>
        <w:separator/>
      </w:r>
    </w:p>
  </w:endnote>
  <w:endnote w:type="continuationSeparator" w:id="0">
    <w:p w:rsidR="007165BA" w:rsidRDefault="007165BA" w:rsidP="00E6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5BA" w:rsidRDefault="007165BA" w:rsidP="00E67D0F">
      <w:r>
        <w:separator/>
      </w:r>
    </w:p>
  </w:footnote>
  <w:footnote w:type="continuationSeparator" w:id="0">
    <w:p w:rsidR="007165BA" w:rsidRDefault="007165BA" w:rsidP="00E67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C6B"/>
    <w:rsid w:val="002B2502"/>
    <w:rsid w:val="00365E49"/>
    <w:rsid w:val="00647E41"/>
    <w:rsid w:val="007165BA"/>
    <w:rsid w:val="008A6889"/>
    <w:rsid w:val="00DB7C6B"/>
    <w:rsid w:val="00E250CD"/>
    <w:rsid w:val="00E6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506051-21A9-4D61-ACAA-35115169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7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7D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7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7D0F"/>
    <w:rPr>
      <w:sz w:val="18"/>
      <w:szCs w:val="18"/>
    </w:rPr>
  </w:style>
  <w:style w:type="paragraph" w:styleId="a5">
    <w:name w:val="Normal (Web)"/>
    <w:basedOn w:val="a"/>
    <w:uiPriority w:val="99"/>
    <w:unhideWhenUsed/>
    <w:rsid w:val="00E67D0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21sj</dc:creator>
  <cp:keywords/>
  <dc:description/>
  <cp:lastModifiedBy>wy21sj</cp:lastModifiedBy>
  <cp:revision>5</cp:revision>
  <dcterms:created xsi:type="dcterms:W3CDTF">2019-12-04T07:30:00Z</dcterms:created>
  <dcterms:modified xsi:type="dcterms:W3CDTF">2019-12-04T15:31:00Z</dcterms:modified>
</cp:coreProperties>
</file>